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FD60EA" w14:textId="77777777" w:rsidR="001D5863" w:rsidRDefault="001D5863" w:rsidP="001D5863">
      <w:pPr>
        <w:pStyle w:val="berschrift1"/>
      </w:pPr>
      <w:r>
        <w:t>Supporting information</w:t>
      </w:r>
    </w:p>
    <w:p w14:paraId="009E230F" w14:textId="42F1C5EE" w:rsidR="00A06A35" w:rsidRPr="00382EF2" w:rsidRDefault="001D5863" w:rsidP="001D5863">
      <w:pPr>
        <w:tabs>
          <w:tab w:val="left" w:pos="851"/>
        </w:tabs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Table. </w:t>
      </w:r>
      <w:r w:rsidR="00A06A35" w:rsidRPr="00382EF2">
        <w:rPr>
          <w:rFonts w:ascii="Times New Roman" w:hAnsi="Times New Roman" w:cs="Times New Roman"/>
          <w:b/>
        </w:rPr>
        <w:t>MYB domain consensus sequence of R2R3-MYBs, used for tBLASTn searches.</w:t>
      </w:r>
      <w:r w:rsidR="002E6811">
        <w:rPr>
          <w:rFonts w:ascii="Times New Roman" w:hAnsi="Times New Roman" w:cs="Times New Roman"/>
          <w:b/>
        </w:rPr>
        <w:t xml:space="preserve"> </w:t>
      </w:r>
    </w:p>
    <w:p w14:paraId="7D4080A9" w14:textId="77777777" w:rsidR="00A06A35" w:rsidRPr="00824849" w:rsidRDefault="00A06A35" w:rsidP="00A06A35">
      <w:pPr>
        <w:rPr>
          <w:rFonts w:ascii="Arial" w:hAnsi="Arial" w:cs="Arial"/>
          <w:sz w:val="22"/>
          <w:szCs w:val="22"/>
        </w:rPr>
      </w:pPr>
      <w:r w:rsidRPr="00824849">
        <w:rPr>
          <w:rFonts w:ascii="Arial" w:hAnsi="Arial" w:cs="Arial"/>
          <w:sz w:val="22"/>
          <w:szCs w:val="22"/>
        </w:rPr>
        <w:t>GxWxxxEDxxLxxxxxxxGxxxWxxxxxxxGLxRxxKSCRLRWxNYLxPxxxxGxxxxxExxxxxxLxxxxGNxWxxIAxxxPxRTxNxxKNxW</w:t>
      </w:r>
    </w:p>
    <w:p w14:paraId="6D02AC7D" w14:textId="77777777" w:rsidR="00DA2A50" w:rsidRDefault="00DA2A50" w:rsidP="00A06A35">
      <w:pPr>
        <w:spacing w:line="360" w:lineRule="auto"/>
        <w:rPr>
          <w:rFonts w:ascii="Times New Roman" w:hAnsi="Times New Roman" w:cs="Times New Roman"/>
        </w:rPr>
      </w:pPr>
    </w:p>
    <w:p w14:paraId="29A0C98F" w14:textId="77777777" w:rsidR="00261AFB" w:rsidRDefault="00261AFB" w:rsidP="00A06A35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2A2DC840" w14:textId="77777777" w:rsidR="001D5863" w:rsidRPr="00382EF2" w:rsidRDefault="001D5863" w:rsidP="00A06A35">
      <w:pPr>
        <w:spacing w:line="360" w:lineRule="auto"/>
        <w:rPr>
          <w:rFonts w:ascii="Times New Roman" w:hAnsi="Times New Roman" w:cs="Times New Roman"/>
        </w:rPr>
      </w:pPr>
    </w:p>
    <w:p w14:paraId="43ED567C" w14:textId="7708DA04" w:rsidR="00A06A35" w:rsidRPr="0050640D" w:rsidRDefault="001D5863" w:rsidP="00A06A35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261AFB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Table.</w:t>
      </w:r>
      <w:r w:rsidR="00A06A35" w:rsidRPr="0050640D">
        <w:rPr>
          <w:rFonts w:ascii="Times New Roman" w:hAnsi="Times New Roman" w:cs="Times New Roman"/>
          <w:b/>
        </w:rPr>
        <w:t xml:space="preserve"> </w:t>
      </w:r>
      <w:r w:rsidR="0050640D" w:rsidRPr="0050640D">
        <w:rPr>
          <w:rFonts w:ascii="Times New Roman" w:hAnsi="Times New Roman" w:cs="Times New Roman"/>
          <w:b/>
        </w:rPr>
        <w:t xml:space="preserve">RNA-seq raw data used for expression </w:t>
      </w:r>
      <w:r w:rsidR="00CC65B1">
        <w:rPr>
          <w:rFonts w:ascii="Times New Roman" w:hAnsi="Times New Roman" w:cs="Times New Roman"/>
          <w:b/>
        </w:rPr>
        <w:t>analysis</w:t>
      </w:r>
      <w:r w:rsidR="0050640D" w:rsidRPr="0050640D">
        <w:rPr>
          <w:rFonts w:ascii="Times New Roman" w:hAnsi="Times New Roman" w:cs="Times New Roman"/>
          <w:b/>
        </w:rPr>
        <w:t>.</w:t>
      </w:r>
    </w:p>
    <w:p w14:paraId="031BA639" w14:textId="77777777" w:rsidR="00A06A35" w:rsidRDefault="00A06A35"/>
    <w:tbl>
      <w:tblPr>
        <w:tblStyle w:val="Tabellenraster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6946"/>
      </w:tblGrid>
      <w:tr w:rsidR="00A06A35" w:rsidRPr="00A26496" w14:paraId="025A28FF" w14:textId="77777777" w:rsidTr="00A26496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56C47DA5" w14:textId="77777777" w:rsidR="00A06A35" w:rsidRPr="00A26496" w:rsidRDefault="00A26496" w:rsidP="00A2649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iolocial source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4B1511D6" w14:textId="77777777" w:rsidR="00A06A35" w:rsidRPr="00A26496" w:rsidRDefault="00A26496" w:rsidP="00A2649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26496">
              <w:rPr>
                <w:rFonts w:ascii="Arial" w:hAnsi="Arial" w:cs="Arial"/>
                <w:b/>
                <w:sz w:val="20"/>
                <w:szCs w:val="20"/>
              </w:rPr>
              <w:t>Sequence Read Archive IDs</w:t>
            </w:r>
          </w:p>
        </w:tc>
      </w:tr>
      <w:tr w:rsidR="00A06A35" w:rsidRPr="00A06A35" w14:paraId="563BD1EB" w14:textId="77777777" w:rsidTr="00A26496">
        <w:trPr>
          <w:trHeight w:val="340"/>
        </w:trPr>
        <w:tc>
          <w:tcPr>
            <w:tcW w:w="1951" w:type="dxa"/>
            <w:tcBorders>
              <w:top w:val="single" w:sz="4" w:space="0" w:color="auto"/>
            </w:tcBorders>
          </w:tcPr>
          <w:p w14:paraId="57E3617A" w14:textId="77777777" w:rsidR="00A06A35" w:rsidRPr="00A06A35" w:rsidRDefault="00A06A35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embryogenic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hideMark/>
          </w:tcPr>
          <w:p w14:paraId="491F70EB" w14:textId="77777777" w:rsidR="00A06A35" w:rsidRPr="00A06A35" w:rsidRDefault="00A06A35" w:rsidP="00A06A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SRR8761343,SRR8761344,SRR8761345</w:t>
            </w:r>
          </w:p>
        </w:tc>
      </w:tr>
      <w:tr w:rsidR="00A06A35" w:rsidRPr="00A06A35" w14:paraId="5B460EDF" w14:textId="77777777" w:rsidTr="00A26496">
        <w:trPr>
          <w:trHeight w:val="340"/>
        </w:trPr>
        <w:tc>
          <w:tcPr>
            <w:tcW w:w="1951" w:type="dxa"/>
          </w:tcPr>
          <w:p w14:paraId="4FF10973" w14:textId="77777777" w:rsidR="00A06A35" w:rsidRPr="00A06A35" w:rsidRDefault="00A06A35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seedling</w:t>
            </w:r>
          </w:p>
        </w:tc>
        <w:tc>
          <w:tcPr>
            <w:tcW w:w="6946" w:type="dxa"/>
            <w:hideMark/>
          </w:tcPr>
          <w:p w14:paraId="6D045BE3" w14:textId="77777777" w:rsidR="00A06A35" w:rsidRPr="00A06A35" w:rsidRDefault="00A06A35" w:rsidP="00A06A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SRR7340404,SRR7340406</w:t>
            </w:r>
          </w:p>
        </w:tc>
      </w:tr>
      <w:tr w:rsidR="00A06A35" w:rsidRPr="00A06A35" w14:paraId="330C92DB" w14:textId="77777777" w:rsidTr="00A26496">
        <w:trPr>
          <w:trHeight w:val="340"/>
        </w:trPr>
        <w:tc>
          <w:tcPr>
            <w:tcW w:w="1951" w:type="dxa"/>
          </w:tcPr>
          <w:p w14:paraId="29B56125" w14:textId="77777777" w:rsidR="00A06A35" w:rsidRPr="00A06A35" w:rsidRDefault="00A06A35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root</w:t>
            </w:r>
          </w:p>
        </w:tc>
        <w:tc>
          <w:tcPr>
            <w:tcW w:w="6946" w:type="dxa"/>
            <w:hideMark/>
          </w:tcPr>
          <w:p w14:paraId="2E5CA401" w14:textId="77777777" w:rsidR="00A06A35" w:rsidRPr="00A06A35" w:rsidRDefault="00A06A35" w:rsidP="00A06A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SRR2984591,SRR2984594,SRR2984596,SRR2984598,SRR2984601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SRR4450942,SRR4450934,SRR4450941,SRR4450933,SRR4450944</w:t>
            </w:r>
          </w:p>
        </w:tc>
      </w:tr>
      <w:tr w:rsidR="00A26496" w:rsidRPr="00A06A35" w14:paraId="04B31CF8" w14:textId="77777777" w:rsidTr="00A26496">
        <w:trPr>
          <w:trHeight w:val="340"/>
        </w:trPr>
        <w:tc>
          <w:tcPr>
            <w:tcW w:w="1951" w:type="dxa"/>
          </w:tcPr>
          <w:p w14:paraId="046AA2E5" w14:textId="77777777" w:rsidR="00A26496" w:rsidRPr="00A06A35" w:rsidRDefault="00A26496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leaf</w:t>
            </w:r>
          </w:p>
        </w:tc>
        <w:tc>
          <w:tcPr>
            <w:tcW w:w="6946" w:type="dxa"/>
            <w:hideMark/>
          </w:tcPr>
          <w:p w14:paraId="09F7DBAC" w14:textId="77777777" w:rsidR="00A26496" w:rsidRPr="00A06A35" w:rsidRDefault="00A26496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SRR6320573,SRR6320439,SRR6320438,SRR6320441,SRR6320440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SRR6320443,SRR5405140,SRR5405141</w:t>
            </w:r>
          </w:p>
        </w:tc>
      </w:tr>
      <w:tr w:rsidR="00A26496" w:rsidRPr="00A06A35" w14:paraId="28063E8C" w14:textId="77777777" w:rsidTr="00A26496">
        <w:trPr>
          <w:trHeight w:val="340"/>
        </w:trPr>
        <w:tc>
          <w:tcPr>
            <w:tcW w:w="1951" w:type="dxa"/>
          </w:tcPr>
          <w:p w14:paraId="666B1482" w14:textId="77777777" w:rsidR="00A26496" w:rsidRPr="00A06A35" w:rsidRDefault="00A26496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young_leaf</w:t>
            </w:r>
          </w:p>
        </w:tc>
        <w:tc>
          <w:tcPr>
            <w:tcW w:w="6946" w:type="dxa"/>
            <w:hideMark/>
          </w:tcPr>
          <w:p w14:paraId="34FEA4D5" w14:textId="77777777" w:rsidR="00A26496" w:rsidRPr="00A06A35" w:rsidRDefault="00A26496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SRR6320573,SRR6320439</w:t>
            </w:r>
          </w:p>
        </w:tc>
      </w:tr>
      <w:tr w:rsidR="00A26496" w:rsidRPr="00A06A35" w14:paraId="27093183" w14:textId="77777777" w:rsidTr="00A26496">
        <w:trPr>
          <w:trHeight w:val="340"/>
        </w:trPr>
        <w:tc>
          <w:tcPr>
            <w:tcW w:w="1951" w:type="dxa"/>
          </w:tcPr>
          <w:p w14:paraId="129A390F" w14:textId="77777777" w:rsidR="00A26496" w:rsidRPr="00A06A35" w:rsidRDefault="00A26496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adult_leaf</w:t>
            </w:r>
          </w:p>
        </w:tc>
        <w:tc>
          <w:tcPr>
            <w:tcW w:w="6946" w:type="dxa"/>
            <w:hideMark/>
          </w:tcPr>
          <w:p w14:paraId="418BB0C4" w14:textId="77777777" w:rsidR="00A26496" w:rsidRPr="00A06A35" w:rsidRDefault="00A26496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SRR6320438,SRR6320441</w:t>
            </w:r>
          </w:p>
        </w:tc>
      </w:tr>
      <w:tr w:rsidR="00A26496" w:rsidRPr="00A06A35" w14:paraId="0E2C07BB" w14:textId="77777777" w:rsidTr="00A26496">
        <w:trPr>
          <w:trHeight w:val="340"/>
        </w:trPr>
        <w:tc>
          <w:tcPr>
            <w:tcW w:w="1951" w:type="dxa"/>
          </w:tcPr>
          <w:p w14:paraId="26BD2E0E" w14:textId="77777777" w:rsidR="00A26496" w:rsidRPr="00A06A35" w:rsidRDefault="00A26496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old_leaf</w:t>
            </w:r>
          </w:p>
        </w:tc>
        <w:tc>
          <w:tcPr>
            <w:tcW w:w="6946" w:type="dxa"/>
            <w:hideMark/>
          </w:tcPr>
          <w:p w14:paraId="429CA328" w14:textId="77777777" w:rsidR="00A26496" w:rsidRPr="00A06A35" w:rsidRDefault="00A26496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SRR6320440,SRR6320443</w:t>
            </w:r>
          </w:p>
        </w:tc>
      </w:tr>
      <w:tr w:rsidR="00A26496" w:rsidRPr="00A06A35" w14:paraId="57F0CBC6" w14:textId="77777777" w:rsidTr="00A26496">
        <w:trPr>
          <w:trHeight w:val="340"/>
        </w:trPr>
        <w:tc>
          <w:tcPr>
            <w:tcW w:w="1951" w:type="dxa"/>
          </w:tcPr>
          <w:p w14:paraId="4A314E60" w14:textId="77777777" w:rsidR="00A26496" w:rsidRPr="00A06A35" w:rsidRDefault="00A26496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pulp</w:t>
            </w:r>
          </w:p>
        </w:tc>
        <w:tc>
          <w:tcPr>
            <w:tcW w:w="6946" w:type="dxa"/>
            <w:hideMark/>
          </w:tcPr>
          <w:p w14:paraId="6098909D" w14:textId="77777777" w:rsidR="00A26496" w:rsidRPr="00A06A35" w:rsidRDefault="00A26496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SRR5405133,SRR6320444,SRR5405132,SRR6320447,SRR5405131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SRR6320446,SRR5405130,SRR6320531</w:t>
            </w:r>
          </w:p>
        </w:tc>
      </w:tr>
      <w:tr w:rsidR="00A26496" w:rsidRPr="00A06A35" w14:paraId="00B428C6" w14:textId="77777777" w:rsidTr="00A26496">
        <w:trPr>
          <w:trHeight w:val="340"/>
        </w:trPr>
        <w:tc>
          <w:tcPr>
            <w:tcW w:w="1951" w:type="dxa"/>
          </w:tcPr>
          <w:p w14:paraId="4BC6449E" w14:textId="77777777" w:rsidR="00A26496" w:rsidRPr="00A06A35" w:rsidRDefault="00A26496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pulpS1</w:t>
            </w:r>
          </w:p>
        </w:tc>
        <w:tc>
          <w:tcPr>
            <w:tcW w:w="6946" w:type="dxa"/>
            <w:hideMark/>
          </w:tcPr>
          <w:p w14:paraId="10434B80" w14:textId="77777777" w:rsidR="00A26496" w:rsidRPr="00A06A35" w:rsidRDefault="00A26496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SRR5405133,SRR6320444</w:t>
            </w:r>
          </w:p>
        </w:tc>
      </w:tr>
      <w:tr w:rsidR="00A26496" w:rsidRPr="00A06A35" w14:paraId="5083D112" w14:textId="77777777" w:rsidTr="00A26496">
        <w:trPr>
          <w:trHeight w:val="340"/>
        </w:trPr>
        <w:tc>
          <w:tcPr>
            <w:tcW w:w="1951" w:type="dxa"/>
          </w:tcPr>
          <w:p w14:paraId="1A8CDB0B" w14:textId="77777777" w:rsidR="00A26496" w:rsidRPr="00A06A35" w:rsidRDefault="00A26496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pulpS2</w:t>
            </w:r>
          </w:p>
        </w:tc>
        <w:tc>
          <w:tcPr>
            <w:tcW w:w="6946" w:type="dxa"/>
            <w:hideMark/>
          </w:tcPr>
          <w:p w14:paraId="28BC07CB" w14:textId="77777777" w:rsidR="00A26496" w:rsidRPr="00A06A35" w:rsidRDefault="00A26496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SRR5405132,SRR6320447</w:t>
            </w:r>
          </w:p>
        </w:tc>
      </w:tr>
      <w:tr w:rsidR="00A26496" w:rsidRPr="00A06A35" w14:paraId="2CC8F7C9" w14:textId="77777777" w:rsidTr="00A26496">
        <w:trPr>
          <w:trHeight w:val="340"/>
        </w:trPr>
        <w:tc>
          <w:tcPr>
            <w:tcW w:w="1951" w:type="dxa"/>
          </w:tcPr>
          <w:p w14:paraId="6BF88B52" w14:textId="77777777" w:rsidR="00A26496" w:rsidRPr="00A06A35" w:rsidRDefault="00A26496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pulpS3</w:t>
            </w:r>
          </w:p>
        </w:tc>
        <w:tc>
          <w:tcPr>
            <w:tcW w:w="6946" w:type="dxa"/>
            <w:hideMark/>
          </w:tcPr>
          <w:p w14:paraId="3905C0FA" w14:textId="77777777" w:rsidR="00A26496" w:rsidRPr="00A06A35" w:rsidRDefault="00A26496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SRR5405131,SRR6320446</w:t>
            </w:r>
          </w:p>
        </w:tc>
      </w:tr>
      <w:tr w:rsidR="00A26496" w:rsidRPr="00A06A35" w14:paraId="2B719396" w14:textId="77777777" w:rsidTr="00A26496">
        <w:trPr>
          <w:trHeight w:val="340"/>
        </w:trPr>
        <w:tc>
          <w:tcPr>
            <w:tcW w:w="1951" w:type="dxa"/>
          </w:tcPr>
          <w:p w14:paraId="34D6A001" w14:textId="77777777" w:rsidR="00A26496" w:rsidRPr="00A06A35" w:rsidRDefault="00A26496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pulpS4</w:t>
            </w:r>
          </w:p>
        </w:tc>
        <w:tc>
          <w:tcPr>
            <w:tcW w:w="6946" w:type="dxa"/>
            <w:hideMark/>
          </w:tcPr>
          <w:p w14:paraId="28C512DE" w14:textId="77777777" w:rsidR="00A26496" w:rsidRPr="00A06A35" w:rsidRDefault="00A26496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SRR5405130,SRR6320531</w:t>
            </w:r>
          </w:p>
        </w:tc>
      </w:tr>
      <w:tr w:rsidR="00A26496" w:rsidRPr="00A06A35" w14:paraId="1DE2C579" w14:textId="77777777" w:rsidTr="00A26496">
        <w:trPr>
          <w:trHeight w:val="340"/>
        </w:trPr>
        <w:tc>
          <w:tcPr>
            <w:tcW w:w="1951" w:type="dxa"/>
          </w:tcPr>
          <w:p w14:paraId="3F37992A" w14:textId="77777777" w:rsidR="00A26496" w:rsidRPr="00A06A35" w:rsidRDefault="00A26496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peel</w:t>
            </w:r>
          </w:p>
        </w:tc>
        <w:tc>
          <w:tcPr>
            <w:tcW w:w="6946" w:type="dxa"/>
            <w:hideMark/>
          </w:tcPr>
          <w:p w14:paraId="52FBB886" w14:textId="77777777" w:rsidR="00A26496" w:rsidRPr="00A06A35" w:rsidRDefault="00A26496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SRR5405139,SRR5405138,SRR5405137,SRR6320442,SRR5405136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SRR6320445,SRR5405135,SRR5405134</w:t>
            </w:r>
          </w:p>
        </w:tc>
      </w:tr>
      <w:tr w:rsidR="00A06A35" w:rsidRPr="00A06A35" w14:paraId="4425A15C" w14:textId="77777777" w:rsidTr="00A26496">
        <w:trPr>
          <w:trHeight w:val="340"/>
        </w:trPr>
        <w:tc>
          <w:tcPr>
            <w:tcW w:w="1951" w:type="dxa"/>
          </w:tcPr>
          <w:p w14:paraId="1FBE6FCD" w14:textId="77777777" w:rsidR="00A06A35" w:rsidRPr="00A06A35" w:rsidRDefault="00A06A35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peelS1</w:t>
            </w:r>
          </w:p>
        </w:tc>
        <w:tc>
          <w:tcPr>
            <w:tcW w:w="6946" w:type="dxa"/>
            <w:hideMark/>
          </w:tcPr>
          <w:p w14:paraId="67D3D1D4" w14:textId="77777777" w:rsidR="00A06A35" w:rsidRPr="00A06A35" w:rsidRDefault="00A06A35" w:rsidP="00A06A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SRR5405139,SRR5405138</w:t>
            </w:r>
          </w:p>
        </w:tc>
      </w:tr>
      <w:tr w:rsidR="00A06A35" w:rsidRPr="00A06A35" w14:paraId="3C3AF912" w14:textId="77777777" w:rsidTr="00A26496">
        <w:trPr>
          <w:trHeight w:val="340"/>
        </w:trPr>
        <w:tc>
          <w:tcPr>
            <w:tcW w:w="1951" w:type="dxa"/>
          </w:tcPr>
          <w:p w14:paraId="72AC1D1C" w14:textId="77777777" w:rsidR="00A06A35" w:rsidRPr="00A06A35" w:rsidRDefault="00A06A35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peelS2</w:t>
            </w:r>
          </w:p>
        </w:tc>
        <w:tc>
          <w:tcPr>
            <w:tcW w:w="6946" w:type="dxa"/>
            <w:hideMark/>
          </w:tcPr>
          <w:p w14:paraId="4FE5C171" w14:textId="77777777" w:rsidR="00A06A35" w:rsidRPr="00A06A35" w:rsidRDefault="00A06A35" w:rsidP="00A06A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SRR5405137,SRR6320442</w:t>
            </w:r>
          </w:p>
        </w:tc>
      </w:tr>
      <w:tr w:rsidR="00A06A35" w:rsidRPr="00A06A35" w14:paraId="7E2A0CF5" w14:textId="77777777" w:rsidTr="00A26496">
        <w:trPr>
          <w:trHeight w:val="340"/>
        </w:trPr>
        <w:tc>
          <w:tcPr>
            <w:tcW w:w="1951" w:type="dxa"/>
          </w:tcPr>
          <w:p w14:paraId="3D720C65" w14:textId="77777777" w:rsidR="00A06A35" w:rsidRPr="00A06A35" w:rsidRDefault="00A06A35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peelS3</w:t>
            </w:r>
          </w:p>
        </w:tc>
        <w:tc>
          <w:tcPr>
            <w:tcW w:w="6946" w:type="dxa"/>
            <w:hideMark/>
          </w:tcPr>
          <w:p w14:paraId="5B5244E6" w14:textId="77777777" w:rsidR="00A06A35" w:rsidRPr="00A06A35" w:rsidRDefault="00A06A35" w:rsidP="00A06A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SRR5405136,SRR6320445</w:t>
            </w:r>
          </w:p>
        </w:tc>
      </w:tr>
      <w:tr w:rsidR="00A06A35" w:rsidRPr="00A06A35" w14:paraId="1C93C2ED" w14:textId="77777777" w:rsidTr="00A26496">
        <w:trPr>
          <w:trHeight w:val="340"/>
        </w:trPr>
        <w:tc>
          <w:tcPr>
            <w:tcW w:w="1951" w:type="dxa"/>
            <w:tcBorders>
              <w:bottom w:val="single" w:sz="4" w:space="0" w:color="auto"/>
            </w:tcBorders>
          </w:tcPr>
          <w:p w14:paraId="2E40184E" w14:textId="77777777" w:rsidR="00A06A35" w:rsidRPr="00A06A35" w:rsidRDefault="00A06A35" w:rsidP="001B27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peelS4</w:t>
            </w:r>
          </w:p>
        </w:tc>
        <w:tc>
          <w:tcPr>
            <w:tcW w:w="6946" w:type="dxa"/>
            <w:tcBorders>
              <w:bottom w:val="single" w:sz="4" w:space="0" w:color="auto"/>
            </w:tcBorders>
            <w:hideMark/>
          </w:tcPr>
          <w:p w14:paraId="6BF12134" w14:textId="77777777" w:rsidR="00A06A35" w:rsidRPr="00A06A35" w:rsidRDefault="00A06A35" w:rsidP="00A06A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06A35">
              <w:rPr>
                <w:rFonts w:ascii="Arial" w:eastAsia="Times New Roman" w:hAnsi="Arial" w:cs="Arial"/>
                <w:sz w:val="20"/>
                <w:szCs w:val="20"/>
              </w:rPr>
              <w:t>SRR5405135,SRR5405134</w:t>
            </w:r>
          </w:p>
        </w:tc>
      </w:tr>
    </w:tbl>
    <w:p w14:paraId="6BA9BB76" w14:textId="77777777" w:rsidR="00A06A35" w:rsidRDefault="00A06A35"/>
    <w:p w14:paraId="5E261A02" w14:textId="77777777" w:rsidR="00A06A35" w:rsidRDefault="00A06A35"/>
    <w:sectPr w:rsidR="00A06A35" w:rsidSect="00C569D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A35"/>
    <w:rsid w:val="001B279D"/>
    <w:rsid w:val="001D5863"/>
    <w:rsid w:val="00261AFB"/>
    <w:rsid w:val="002E6811"/>
    <w:rsid w:val="0050640D"/>
    <w:rsid w:val="00824849"/>
    <w:rsid w:val="00935F61"/>
    <w:rsid w:val="00A06A35"/>
    <w:rsid w:val="00A26496"/>
    <w:rsid w:val="00C569DB"/>
    <w:rsid w:val="00CC65B1"/>
    <w:rsid w:val="00DA2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7AC4D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6A35"/>
  </w:style>
  <w:style w:type="paragraph" w:styleId="berschrift1">
    <w:name w:val="heading 1"/>
    <w:basedOn w:val="Standard"/>
    <w:link w:val="berschrift1Zeichen"/>
    <w:uiPriority w:val="9"/>
    <w:qFormat/>
    <w:rsid w:val="001D5863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36"/>
      <w:szCs w:val="36"/>
      <w:lang w:val="en-US"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06A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Schreibmaschine">
    <w:name w:val="HTML Typewriter"/>
    <w:basedOn w:val="Absatzstandardschriftart"/>
    <w:uiPriority w:val="99"/>
    <w:semiHidden/>
    <w:unhideWhenUsed/>
    <w:rsid w:val="00A06A35"/>
    <w:rPr>
      <w:rFonts w:ascii="Courier" w:eastAsiaTheme="minorEastAsia" w:hAnsi="Courier" w:cs="Courier"/>
      <w:sz w:val="20"/>
      <w:szCs w:val="20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1D5863"/>
    <w:rPr>
      <w:rFonts w:ascii="Times New Roman" w:hAnsi="Times New Roman" w:cs="Times New Roman"/>
      <w:b/>
      <w:bCs/>
      <w:kern w:val="36"/>
      <w:sz w:val="36"/>
      <w:szCs w:val="36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6A35"/>
  </w:style>
  <w:style w:type="paragraph" w:styleId="berschrift1">
    <w:name w:val="heading 1"/>
    <w:basedOn w:val="Standard"/>
    <w:link w:val="berschrift1Zeichen"/>
    <w:uiPriority w:val="9"/>
    <w:qFormat/>
    <w:rsid w:val="001D5863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36"/>
      <w:szCs w:val="36"/>
      <w:lang w:val="en-US"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06A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Schreibmaschine">
    <w:name w:val="HTML Typewriter"/>
    <w:basedOn w:val="Absatzstandardschriftart"/>
    <w:uiPriority w:val="99"/>
    <w:semiHidden/>
    <w:unhideWhenUsed/>
    <w:rsid w:val="00A06A35"/>
    <w:rPr>
      <w:rFonts w:ascii="Courier" w:eastAsiaTheme="minorEastAsia" w:hAnsi="Courier" w:cs="Courier"/>
      <w:sz w:val="20"/>
      <w:szCs w:val="20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1D5863"/>
    <w:rPr>
      <w:rFonts w:ascii="Times New Roman" w:hAnsi="Times New Roman" w:cs="Times New Roman"/>
      <w:b/>
      <w:bCs/>
      <w:kern w:val="36"/>
      <w:sz w:val="36"/>
      <w:szCs w:val="3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4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973</Characters>
  <Application>Microsoft Macintosh Word</Application>
  <DocSecurity>0</DocSecurity>
  <Lines>8</Lines>
  <Paragraphs>2</Paragraphs>
  <ScaleCrop>false</ScaleCrop>
  <Company/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Stracke</dc:creator>
  <cp:keywords/>
  <dc:description/>
  <cp:lastModifiedBy>Ralf Stracke</cp:lastModifiedBy>
  <cp:revision>3</cp:revision>
  <dcterms:created xsi:type="dcterms:W3CDTF">2020-07-13T13:11:00Z</dcterms:created>
  <dcterms:modified xsi:type="dcterms:W3CDTF">2020-07-14T09:50:00Z</dcterms:modified>
</cp:coreProperties>
</file>